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597DD" w14:textId="13A8B0DF" w:rsidR="001C0A13" w:rsidRPr="00CB318A" w:rsidRDefault="00CB318A" w:rsidP="00FB63E7">
      <w:pPr>
        <w:rPr>
          <w:rFonts w:ascii="Times New Roman" w:eastAsia="宋体" w:hAnsi="Times New Roman" w:cs="Times New Roman"/>
          <w:lang w:eastAsia="zh-CN"/>
        </w:rPr>
      </w:pPr>
      <w:r w:rsidRPr="00CB318A">
        <w:rPr>
          <w:rFonts w:ascii="Times New Roman" w:eastAsia="宋体" w:hAnsi="Times New Roman" w:cs="Times New Roman"/>
          <w:lang w:eastAsia="zh-CN"/>
        </w:rPr>
        <w:t>Table</w:t>
      </w:r>
      <w:r>
        <w:rPr>
          <w:rFonts w:ascii="Times New Roman" w:eastAsia="宋体" w:hAnsi="Times New Roman" w:cs="Times New Roman"/>
          <w:lang w:eastAsia="zh-CN"/>
        </w:rPr>
        <w:t xml:space="preserve"> 1. </w:t>
      </w:r>
      <w:r w:rsidR="0084547F">
        <w:rPr>
          <w:rFonts w:ascii="Times New Roman" w:eastAsia="宋体" w:hAnsi="Times New Roman" w:cs="Times New Roman"/>
          <w:lang w:eastAsia="zh-CN"/>
        </w:rPr>
        <w:t xml:space="preserve">Demographic characteristics of gastric cancer based on </w:t>
      </w:r>
      <w:r w:rsidR="001C3D76">
        <w:rPr>
          <w:rFonts w:ascii="Times New Roman" w:eastAsia="宋体" w:hAnsi="Times New Roman" w:cs="Times New Roman" w:hint="eastAsia"/>
          <w:lang w:eastAsia="zh-CN"/>
        </w:rPr>
        <w:t>TCGA</w:t>
      </w:r>
      <w:r w:rsidR="0084547F">
        <w:rPr>
          <w:rFonts w:ascii="Times New Roman" w:eastAsia="宋体" w:hAnsi="Times New Roman" w:cs="Times New Roman"/>
          <w:lang w:eastAsia="zh-CN"/>
        </w:rPr>
        <w:t xml:space="preserve"> database</w:t>
      </w:r>
      <w:r w:rsidR="001C3D76"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/>
          <w:lang w:eastAsia="zh-CN"/>
        </w:rPr>
        <w:t>according to RPP30 expression.</w:t>
      </w:r>
    </w:p>
    <w:tbl>
      <w:tblPr>
        <w:tblW w:w="1082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252"/>
        <w:gridCol w:w="2287"/>
        <w:gridCol w:w="989"/>
        <w:gridCol w:w="1042"/>
      </w:tblGrid>
      <w:tr w:rsidR="00107E9D" w:rsidRPr="00CB318A" w14:paraId="459985A0" w14:textId="77777777" w:rsidTr="00E723E4">
        <w:trPr>
          <w:cantSplit/>
          <w:tblHeader/>
        </w:trPr>
        <w:tc>
          <w:tcPr>
            <w:tcW w:w="212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A0C9" w14:textId="77777777" w:rsidR="0084547F" w:rsidRDefault="0084547F" w:rsidP="00E723E4">
            <w:pPr>
              <w:spacing w:before="40" w:after="40"/>
              <w:ind w:left="100" w:right="100"/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 xml:space="preserve">Based </w:t>
            </w:r>
          </w:p>
          <w:p w14:paraId="144FC33E" w14:textId="71CCA9BD" w:rsidR="00107E9D" w:rsidRPr="00CB318A" w:rsidRDefault="00CB318A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B318A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21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DFB7" w14:textId="77777777" w:rsidR="00107E9D" w:rsidRPr="00CB318A" w:rsidRDefault="00B803DD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level</w:t>
            </w:r>
          </w:p>
        </w:tc>
        <w:tc>
          <w:tcPr>
            <w:tcW w:w="22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402F" w14:textId="010C3A25" w:rsidR="00107E9D" w:rsidRPr="00CB318A" w:rsidRDefault="00B803DD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Low expression of RPP30</w:t>
            </w:r>
            <w:r w:rsidR="00E723E4" w:rsidRPr="00CB318A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(N=188</w:t>
            </w:r>
            <w:r w:rsidR="00CD4660" w:rsidRPr="00CB318A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F03D" w14:textId="1E7D2F0A" w:rsidR="00107E9D" w:rsidRPr="00CB318A" w:rsidRDefault="00B803DD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High expression of RPP30</w:t>
            </w:r>
            <w:r w:rsidR="00E723E4" w:rsidRPr="00CB318A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 xml:space="preserve"> (N=187)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3198" w14:textId="43264121" w:rsidR="00107E9D" w:rsidRPr="00CB318A" w:rsidRDefault="003C67FF" w:rsidP="00E723E4">
            <w:pPr>
              <w:wordWrap w:val="0"/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C67FF">
              <w:rPr>
                <w:rFonts w:ascii="Times New Roman" w:eastAsia="宋体" w:hAnsi="Times New Roman" w:cs="Times New Roman"/>
                <w:b/>
                <w:bCs/>
                <w:i/>
                <w:iCs/>
                <w:color w:val="111111"/>
                <w:sz w:val="21"/>
                <w:szCs w:val="21"/>
                <w:lang w:eastAsia="zh-CN"/>
              </w:rPr>
              <w:t>p</w:t>
            </w:r>
            <w:r w:rsidRPr="003C67FF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-</w:t>
            </w:r>
            <w:r w:rsidR="00E723E4" w:rsidRPr="003C67FF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v</w:t>
            </w:r>
            <w:r w:rsidR="00E723E4" w:rsidRPr="00CB318A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10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8176" w14:textId="77777777" w:rsidR="00107E9D" w:rsidRPr="00CB318A" w:rsidRDefault="00B803DD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test</w:t>
            </w:r>
          </w:p>
        </w:tc>
      </w:tr>
      <w:tr w:rsidR="007E777F" w:rsidRPr="00CB318A" w14:paraId="44ACCC09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2DBB" w14:textId="6D555DE2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Gender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1D1F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Femal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2553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5(34.6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ACC1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9(36.9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4C84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718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4D14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777F" w:rsidRPr="00CB318A" w14:paraId="7180E7B8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51F5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F1EE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al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0DB5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3(65.4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8ED9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8(63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2095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B073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777F" w:rsidRPr="00CB318A" w14:paraId="099FBDBB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3E8C" w14:textId="154F78C4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ge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5D19" w14:textId="0597E616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&lt;=65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5290" w14:textId="2F628DEB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4(40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26EA" w14:textId="72EB457D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0(48.4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DF96" w14:textId="46D5B370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128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4BA5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</w:tr>
      <w:tr w:rsidR="007E777F" w:rsidRPr="00CB318A" w14:paraId="3C546A7E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58AB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78A2" w14:textId="0F51A03D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&gt;65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9087" w14:textId="497D01C0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1(60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754C" w14:textId="5BB9086D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6(51.6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9E74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AAAC" w14:textId="77777777" w:rsidR="007E777F" w:rsidRPr="00CB318A" w:rsidRDefault="007E777F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</w:tr>
      <w:tr w:rsidR="00F550A8" w:rsidRPr="00CB318A" w14:paraId="051559A0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D4F3" w14:textId="0BFEBB61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ge (median [IQR]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1DD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4183" w14:textId="466725DF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8.00[60.00,74.00]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0818" w14:textId="7E24A73C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6.00[57.00,72.75]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61D3" w14:textId="5F30B716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062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C514" w14:textId="7BD82E3F" w:rsidR="00F550A8" w:rsidRPr="00CB318A" w:rsidRDefault="00661B95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proofErr w:type="spellStart"/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onnorm</w:t>
            </w:r>
            <w:proofErr w:type="spellEnd"/>
          </w:p>
        </w:tc>
      </w:tr>
      <w:tr w:rsidR="00F550A8" w:rsidRPr="00CB318A" w14:paraId="3F779B8A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FBEF" w14:textId="06DF08E6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ace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CB21" w14:textId="06CAE48E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sian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7986" w14:textId="30AEC240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7(23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B691" w14:textId="3B5EE09A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7(22.8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8496" w14:textId="41DB3522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326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32E6" w14:textId="1192343E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exact</w:t>
            </w:r>
          </w:p>
        </w:tc>
      </w:tr>
      <w:tr w:rsidR="00F550A8" w:rsidRPr="00CB318A" w14:paraId="16963FB5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CBE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7345" w14:textId="30EAEEAA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Black or African American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F38F" w14:textId="3FD2B5D1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(5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9874" w14:textId="1195E666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(1.9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7C5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275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</w:tr>
      <w:tr w:rsidR="00F550A8" w:rsidRPr="00CB318A" w14:paraId="245BDD60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AE3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34F2" w14:textId="3EB497DE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Whit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EDE5" w14:textId="3132FE0F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6(72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5D0F" w14:textId="0C495A32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2(75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CD7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E68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</w:tr>
      <w:tr w:rsidR="00F550A8" w:rsidRPr="00CB318A" w14:paraId="57961998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860E" w14:textId="1C900211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 stage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9E6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1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BA2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(8.1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CFA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(2.2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E15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081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70A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exact</w:t>
            </w:r>
          </w:p>
        </w:tc>
      </w:tr>
      <w:tr w:rsidR="00F550A8" w:rsidRPr="00CB318A" w14:paraId="75849442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CA2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8C7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2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6C5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0(21.5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783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0(22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7F3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76F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F6FC961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ABB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D87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3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BFA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4(45.2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E1C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4(46.4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92C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210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D55FE54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852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E6C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4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862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7(25.3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72B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3(29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9E1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D11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7AE7D31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D094" w14:textId="6E5A42C8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 stage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A57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0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AF0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9(31.9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08A5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2(30.2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3F2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930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148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203EDFF4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B15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F40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1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7F5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0(27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5C8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7(27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BA6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A65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1034EBDF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66E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E4B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2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EB1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0(21.6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E53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(20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048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0E0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7D8B652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83A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AB7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3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480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(19.5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07B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8(22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E8E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C5F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69F9BAC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46B9" w14:textId="7CBF26A6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 stage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,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065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0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E11D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65(92.7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999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65(93.2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BF1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1.000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229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01168388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04C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2FD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1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08C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(7.3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5A3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(6.8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B1F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381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22FA08B9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9C4C" w14:textId="032898D6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athologic stage (</w:t>
            </w:r>
            <w:proofErr w:type="gramStart"/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,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</w:t>
            </w:r>
            <w:proofErr w:type="gramEnd"/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E9A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tage I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5D8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2(17.7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C90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1(12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DCB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550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9FB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44418FE9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619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F90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tage II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629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4(29.8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3DA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7(33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6D4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3F8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0E00CE13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C46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4B7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tage III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4E6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6(42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93E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4(43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B26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D6B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414C33B2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6D1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026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tage IV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8E6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9(10.5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BC7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9(11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F4B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844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4549114B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CE07" w14:textId="4BEE4264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natomic neoplasm subdivision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AF1F" w14:textId="4BD2A945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ntrum/Distal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042A" w14:textId="6BB48AE3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9(37.3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992D" w14:textId="084129F8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9(39.2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05A1" w14:textId="46F3BA2D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020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FA06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24A2EA41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328E" w14:textId="1E5BCD51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2FEE" w14:textId="0F3A3B33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Cardia/Proximal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75BC" w14:textId="47FDC7C1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4(13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7095" w14:textId="6DE501BD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4(13.6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E250" w14:textId="67736CDE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FD44" w14:textId="345CCEB9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4D0C2A4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7D3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1991" w14:textId="0580AC92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Fundus/Body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BC2D" w14:textId="346908B9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9(31.9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BE6D" w14:textId="3C807713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1(40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184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C4A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70EA3540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E45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EAD8" w14:textId="2764F3E3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Gastroesophageal Junction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495D" w14:textId="66ED191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1(16.8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8060" w14:textId="30E8681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0(5.7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CBF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EFC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14E7CE8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CC89" w14:textId="4E839A5A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A060" w14:textId="5EEE00F0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Other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5F56" w14:textId="6BA6D512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(1.1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45A0" w14:textId="7A49043A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(1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EDCE" w14:textId="438A1FEB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DA2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316DC243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AFDF" w14:textId="4C651172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istological type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CB7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Diffuse Typ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4D3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2(17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B91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1(16.7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116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390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6DC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exact</w:t>
            </w:r>
          </w:p>
        </w:tc>
      </w:tr>
      <w:tr w:rsidR="00F550A8" w:rsidRPr="00CB318A" w14:paraId="5217052F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630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B3F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ucinous Typ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57E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(7.4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5FD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(2.7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22F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BE4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4049BFB0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AFE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AE0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ot Otherwise Specified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0C5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8(52.1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88F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09(58.6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AB3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4E3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38A12C57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8F8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86D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apillary Typ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597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(1.6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4F9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(1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75D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FAC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3E648269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E35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635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ignet Ring Typ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A9B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(3.2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F35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(2.7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57F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20A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7884D777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CFC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289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ubular Typ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A81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(18.6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3AE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4(18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F95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C89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CE34B06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DA2F" w14:textId="226306EB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esidual tumor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EA8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0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2D3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7(90.2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6D5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1(91.0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062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834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1F4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1FA16973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09A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622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1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354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(5.2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9B7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(3.9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FB5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951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34D0CA6E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2F4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849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2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C37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(4.6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821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(5.2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1B2F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CA6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3B7557FC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9EEC" w14:textId="3A89054D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istologic grade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B01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G1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E22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(3.8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F74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(1.6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898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046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E4D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exact</w:t>
            </w:r>
          </w:p>
        </w:tc>
      </w:tr>
      <w:tr w:rsidR="00F550A8" w:rsidRPr="00CB318A" w14:paraId="4BAEE439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41C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4F7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G2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9DF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8(42.4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D6E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9(32.4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55A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87F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328121D8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423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F3D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G3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AAB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9(53.8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207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0(65.9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539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D58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258B51C7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281F" w14:textId="2A5F1C4D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rimary therapy outcome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0022" w14:textId="0C780D76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CR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EE25" w14:textId="74A913C6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8(72.0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DA74" w14:textId="15687DB5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3(73.9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8C41" w14:textId="64AB3615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976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539C" w14:textId="1746BFB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exact</w:t>
            </w:r>
          </w:p>
        </w:tc>
      </w:tr>
      <w:tr w:rsidR="00F550A8" w:rsidRPr="00CB318A" w14:paraId="21BB97AC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0B6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F6B1" w14:textId="10357B2B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D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B0A7" w14:textId="6EC2D020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(21.3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D408" w14:textId="42B73B9C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0(19.6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F6D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FADC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00B34D31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612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BDF5" w14:textId="0A769D60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R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4C33" w14:textId="03802D3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(1.2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2574" w14:textId="67535971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(1.3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C6A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DDEA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111624B9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FDD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B496" w14:textId="039B2251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D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CC90" w14:textId="71801DDE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(5.5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83A2" w14:textId="5B06C070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(5.2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B71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D40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4EE9938F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DD63" w14:textId="09C33F9E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eflux history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FF6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o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BD2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7(80.2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62F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8(83.9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997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605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5959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793369E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A1D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036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Yes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5C7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4(19.8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225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(16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26A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376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0F04BD1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4130" w14:textId="37EB5B93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ntireflux</w:t>
            </w:r>
            <w:proofErr w:type="spellEnd"/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treatment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9698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o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1BF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9(73.4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796D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3(85.9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0D2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061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B69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4159A743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7B1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56A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Yes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40E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5(26.6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BDB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(14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9B0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1FF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008B9D16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8417" w14:textId="17D9634D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Barretts</w:t>
            </w:r>
            <w:proofErr w:type="spellEnd"/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esophagus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3C8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o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B62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5(92.7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999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8(92.9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128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1.000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065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6C61C9A9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FCEF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092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Yes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236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(7.3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22F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(7.1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BFF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425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1B908F3E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5239" w14:textId="122AC810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P53 status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626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ut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A91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4(44.9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9102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8(47.6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BA8A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683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1E8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3B68F3C4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01B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61D5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WT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037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03(55.1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CDD1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7(52.4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AAF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5A2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58B820C3" w14:textId="77777777" w:rsidTr="00E723E4">
        <w:trPr>
          <w:cantSplit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7421" w14:textId="41536E7E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IK3CA status (</w:t>
            </w:r>
            <w:r w:rsid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, </w:t>
            </w: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FEC3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ut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6FE6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2(11.8%)</w:t>
            </w:r>
          </w:p>
        </w:tc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839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7(20.0%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8103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0.042</w:t>
            </w:r>
          </w:p>
        </w:tc>
        <w:tc>
          <w:tcPr>
            <w:tcW w:w="1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051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50A8" w:rsidRPr="00CB318A" w14:paraId="0100CEE3" w14:textId="77777777" w:rsidTr="00E723E4">
        <w:trPr>
          <w:cantSplit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ACB0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993B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WT</w:t>
            </w:r>
          </w:p>
        </w:tc>
        <w:tc>
          <w:tcPr>
            <w:tcW w:w="225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363E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65(88.2%)</w:t>
            </w:r>
          </w:p>
        </w:tc>
        <w:tc>
          <w:tcPr>
            <w:tcW w:w="228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98C7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B318A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8(80.0%)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E33C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3F94" w14:textId="77777777" w:rsidR="00F550A8" w:rsidRPr="00CB318A" w:rsidRDefault="00F550A8" w:rsidP="00E723E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41DD0CF" w14:textId="2F731F5F" w:rsidR="00B803DD" w:rsidRPr="00661B95" w:rsidRDefault="00B803DD">
      <w:pPr>
        <w:rPr>
          <w:rFonts w:ascii="Times New Roman" w:hAnsi="Times New Roman" w:cs="Times New Roman"/>
        </w:rPr>
      </w:pPr>
    </w:p>
    <w:p w14:paraId="1CF4C360" w14:textId="36692C79" w:rsidR="0084547F" w:rsidRDefault="0084547F">
      <w:pPr>
        <w:rPr>
          <w:rFonts w:ascii="Times New Roman" w:hAnsi="Times New Roman" w:cs="Times New Roman"/>
        </w:rPr>
      </w:pPr>
      <w:r w:rsidRPr="0084547F">
        <w:rPr>
          <w:rFonts w:ascii="Times New Roman" w:eastAsia="宋体" w:hAnsi="Times New Roman" w:cs="Times New Roman"/>
          <w:b/>
          <w:bCs/>
          <w:lang w:eastAsia="zh-CN"/>
        </w:rPr>
        <w:t>Abbreviation: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proofErr w:type="spellStart"/>
      <w:r w:rsidR="00661B95" w:rsidRPr="00661B95">
        <w:rPr>
          <w:rFonts w:ascii="Times New Roman" w:eastAsia="宋体" w:hAnsi="Times New Roman" w:cs="Times New Roman"/>
          <w:lang w:eastAsia="zh-CN"/>
        </w:rPr>
        <w:t>Nonnorm</w:t>
      </w:r>
      <w:proofErr w:type="spellEnd"/>
      <w:r w:rsidR="00661B95" w:rsidRPr="00661B95">
        <w:rPr>
          <w:rFonts w:ascii="Times New Roman" w:eastAsia="宋体" w:hAnsi="Times New Roman" w:cs="Times New Roman"/>
          <w:lang w:eastAsia="zh-CN"/>
        </w:rPr>
        <w:t>:</w:t>
      </w:r>
      <w:r w:rsidR="00661B95" w:rsidRPr="00661B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on-normal </w:t>
      </w:r>
      <w:r w:rsidRPr="0084547F">
        <w:rPr>
          <w:rFonts w:ascii="Times New Roman" w:hAnsi="Times New Roman" w:cs="Times New Roman"/>
        </w:rPr>
        <w:t>distribution</w:t>
      </w:r>
      <w:r>
        <w:rPr>
          <w:rFonts w:ascii="Times New Roman" w:hAnsi="Times New Roman" w:cs="Times New Roman"/>
        </w:rPr>
        <w:t xml:space="preserve"> and used </w:t>
      </w:r>
      <w:r w:rsidR="00661B95" w:rsidRPr="00661B95">
        <w:rPr>
          <w:rFonts w:ascii="Times New Roman" w:eastAsia="宋体" w:hAnsi="Times New Roman" w:cs="Times New Roman"/>
          <w:lang w:eastAsia="zh-CN"/>
        </w:rPr>
        <w:t>Wilcoxon rank sum test</w:t>
      </w:r>
      <w:r>
        <w:rPr>
          <w:rFonts w:ascii="Times New Roman" w:eastAsia="宋体" w:hAnsi="Times New Roman" w:cs="Times New Roman"/>
          <w:lang w:eastAsia="zh-CN"/>
        </w:rPr>
        <w:t>.</w:t>
      </w:r>
      <w:r w:rsidR="00661B95" w:rsidRPr="00661B95">
        <w:rPr>
          <w:rFonts w:ascii="Times New Roman" w:hAnsi="Times New Roman" w:cs="Times New Roman"/>
        </w:rPr>
        <w:t xml:space="preserve"> </w:t>
      </w:r>
    </w:p>
    <w:p w14:paraId="6E875C58" w14:textId="0B8F8BD9" w:rsidR="00661B95" w:rsidRDefault="00661B95">
      <w:pPr>
        <w:rPr>
          <w:rFonts w:ascii="Times New Roman" w:eastAsia="宋体" w:hAnsi="Times New Roman" w:cs="Times New Roman"/>
          <w:lang w:eastAsia="zh-CN"/>
        </w:rPr>
      </w:pPr>
      <w:r w:rsidRPr="00661B95">
        <w:rPr>
          <w:rFonts w:ascii="Times New Roman" w:eastAsia="宋体" w:hAnsi="Times New Roman" w:cs="Times New Roman"/>
          <w:lang w:eastAsia="zh-CN"/>
        </w:rPr>
        <w:t>exact:</w:t>
      </w:r>
      <w:r w:rsidRPr="00661B95">
        <w:rPr>
          <w:rFonts w:ascii="Times New Roman" w:hAnsi="Times New Roman" w:cs="Times New Roman"/>
        </w:rPr>
        <w:t xml:space="preserve"> </w:t>
      </w:r>
      <w:r w:rsidRPr="00661B95">
        <w:rPr>
          <w:rFonts w:ascii="Times New Roman" w:eastAsia="宋体" w:hAnsi="Times New Roman" w:cs="Times New Roman"/>
          <w:lang w:eastAsia="zh-CN"/>
        </w:rPr>
        <w:t>Fisher’s exact test</w:t>
      </w:r>
    </w:p>
    <w:p w14:paraId="0730525E" w14:textId="63D488AF" w:rsidR="00661B95" w:rsidRDefault="00661B95">
      <w:pPr>
        <w:rPr>
          <w:rFonts w:ascii="Times New Roman" w:eastAsia="宋体" w:hAnsi="Times New Roman" w:cs="Times New Roman"/>
          <w:lang w:eastAsia="zh-CN"/>
        </w:rPr>
      </w:pPr>
    </w:p>
    <w:sectPr w:rsidR="00661B95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171162" w14:textId="77777777" w:rsidR="00722C20" w:rsidRDefault="00722C20" w:rsidP="007E777F">
      <w:r>
        <w:separator/>
      </w:r>
    </w:p>
  </w:endnote>
  <w:endnote w:type="continuationSeparator" w:id="0">
    <w:p w14:paraId="7FE1816F" w14:textId="77777777" w:rsidR="00722C20" w:rsidRDefault="00722C20" w:rsidP="007E7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6C191" w14:textId="77777777" w:rsidR="00722C20" w:rsidRDefault="00722C20" w:rsidP="007E777F">
      <w:r>
        <w:separator/>
      </w:r>
    </w:p>
  </w:footnote>
  <w:footnote w:type="continuationSeparator" w:id="0">
    <w:p w14:paraId="2FE88556" w14:textId="77777777" w:rsidR="00722C20" w:rsidRDefault="00722C20" w:rsidP="007E77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07E9D"/>
    <w:rsid w:val="001C0A13"/>
    <w:rsid w:val="001C3D76"/>
    <w:rsid w:val="001D75AB"/>
    <w:rsid w:val="00253E77"/>
    <w:rsid w:val="00362E65"/>
    <w:rsid w:val="003C67FF"/>
    <w:rsid w:val="004158F9"/>
    <w:rsid w:val="004544DE"/>
    <w:rsid w:val="00457CF1"/>
    <w:rsid w:val="0052428A"/>
    <w:rsid w:val="00617964"/>
    <w:rsid w:val="00661B95"/>
    <w:rsid w:val="00722C20"/>
    <w:rsid w:val="00736DC4"/>
    <w:rsid w:val="00747CCE"/>
    <w:rsid w:val="007B3E96"/>
    <w:rsid w:val="007E777F"/>
    <w:rsid w:val="0084547F"/>
    <w:rsid w:val="008739A6"/>
    <w:rsid w:val="008F1F48"/>
    <w:rsid w:val="00946CB3"/>
    <w:rsid w:val="00A713AE"/>
    <w:rsid w:val="00AE18EF"/>
    <w:rsid w:val="00AE1BDD"/>
    <w:rsid w:val="00B4379D"/>
    <w:rsid w:val="00B803DD"/>
    <w:rsid w:val="00C31EEB"/>
    <w:rsid w:val="00C94496"/>
    <w:rsid w:val="00CB318A"/>
    <w:rsid w:val="00CD4660"/>
    <w:rsid w:val="00D541CD"/>
    <w:rsid w:val="00D84719"/>
    <w:rsid w:val="00E723E4"/>
    <w:rsid w:val="00E75DE6"/>
    <w:rsid w:val="00F03684"/>
    <w:rsid w:val="00F12158"/>
    <w:rsid w:val="00F550A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420F3F"/>
  <w14:defaultImageDpi w14:val="300"/>
  <w15:docId w15:val="{73DAA09C-841E-4C5F-A9A7-D836241D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7E7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E777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E77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E77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ing</dc:creator>
  <cp:keywords/>
  <dc:description/>
  <cp:lastModifiedBy>Kan Ying</cp:lastModifiedBy>
  <cp:revision>15</cp:revision>
  <dcterms:created xsi:type="dcterms:W3CDTF">2020-06-29T01:27:00Z</dcterms:created>
  <dcterms:modified xsi:type="dcterms:W3CDTF">2020-10-28T02:21:00Z</dcterms:modified>
  <cp:category/>
</cp:coreProperties>
</file>